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9BA" w:rsidRDefault="00F869BA" w:rsidP="00F869BA">
      <w:r>
        <w:t>Supplementary</w:t>
      </w:r>
      <w:r w:rsidRPr="00D5724C">
        <w:t xml:space="preserve"> </w:t>
      </w:r>
      <w:r>
        <w:t>Table 11. Fetus/Infant tissue viral loads.</w:t>
      </w:r>
    </w:p>
    <w:tbl>
      <w:tblPr>
        <w:tblW w:w="9284" w:type="dxa"/>
        <w:tblLook w:val="04A0" w:firstRow="1" w:lastRow="0" w:firstColumn="1" w:lastColumn="0" w:noHBand="0" w:noVBand="1"/>
      </w:tblPr>
      <w:tblGrid>
        <w:gridCol w:w="1357"/>
        <w:gridCol w:w="2108"/>
        <w:gridCol w:w="1163"/>
        <w:gridCol w:w="1164"/>
        <w:gridCol w:w="1164"/>
        <w:gridCol w:w="1164"/>
        <w:gridCol w:w="1164"/>
      </w:tblGrid>
      <w:tr w:rsidR="00F869BA" w:rsidRPr="003B419A" w:rsidTr="008F36F2">
        <w:trPr>
          <w:trHeight w:val="300"/>
        </w:trPr>
        <w:tc>
          <w:tcPr>
            <w:tcW w:w="13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Organ System</w:t>
            </w:r>
          </w:p>
        </w:tc>
        <w:tc>
          <w:tcPr>
            <w:tcW w:w="21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issue Name</w:t>
            </w:r>
          </w:p>
        </w:tc>
        <w:tc>
          <w:tcPr>
            <w:tcW w:w="5819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DBDBD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ZIKV-exposed fetus/infant tissue viral loads at necropsy</w:t>
            </w:r>
          </w:p>
        </w:tc>
      </w:tr>
      <w:tr w:rsidR="00F869BA" w:rsidRPr="003B419A" w:rsidTr="008F36F2">
        <w:trPr>
          <w:trHeight w:val="300"/>
        </w:trPr>
        <w:tc>
          <w:tcPr>
            <w:tcW w:w="13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416597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424847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499874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527421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226691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Digestive System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ongue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esophagus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stomach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duodenum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jejunum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ileum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cum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bile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Renal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urinary bladder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ardiovascular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pericardium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aorta thoracic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onnective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3B419A">
              <w:rPr>
                <w:rFonts w:eastAsia="Times New Roman"/>
                <w:color w:val="000000"/>
                <w:sz w:val="16"/>
                <w:szCs w:val="16"/>
              </w:rPr>
              <w:t>omentum</w:t>
            </w:r>
            <w:proofErr w:type="spellEnd"/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epidermis/dermis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Immune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hymus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axillary L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inguinal L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mesenteric L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submandibular L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racheobronchial L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oropharyngeal L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articular cartilage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Musculoskeletal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femur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muscle-quadriceps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rabecular bone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endon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Pulmonary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Reproductive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uterus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seminal vesicle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Nervous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rebrum 1*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rebrum 2*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rebrum 4*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rebrum 7*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rebrum 10*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rebellum 1*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rebellum 2*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dura mater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ervical spinal cord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horacic spinal cord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lumbar spinal cord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Ocular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cornea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optic nerve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retina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sclera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eye-aqueous humor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Endocrine</w:t>
            </w: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adrenal gland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pituitary gland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  <w:tr w:rsidR="00F869BA" w:rsidRPr="003B419A" w:rsidTr="008F36F2">
        <w:trPr>
          <w:trHeight w:val="302"/>
        </w:trPr>
        <w:tc>
          <w:tcPr>
            <w:tcW w:w="135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3B419A" w:rsidRDefault="00F869BA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419A">
              <w:rPr>
                <w:rFonts w:eastAsia="Times New Roman"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3F3F3"/>
            <w:vAlign w:val="center"/>
            <w:hideMark/>
          </w:tcPr>
          <w:p w:rsidR="00F869BA" w:rsidRPr="00ED3B48" w:rsidRDefault="00F869BA" w:rsidP="008F36F2">
            <w:pPr>
              <w:spacing w:line="240" w:lineRule="auto"/>
              <w:jc w:val="center"/>
            </w:pPr>
            <w:r w:rsidRPr="00ED3B48">
              <w:rPr>
                <w:rFonts w:eastAsia="Times New Roman"/>
                <w:color w:val="000000"/>
                <w:sz w:val="16"/>
                <w:szCs w:val="16"/>
              </w:rPr>
              <w:t>ND</w:t>
            </w:r>
          </w:p>
        </w:tc>
      </w:tr>
    </w:tbl>
    <w:p w:rsidR="00F869BA" w:rsidRDefault="00F869BA" w:rsidP="00F869BA">
      <w:r>
        <w:t>Not detected (ND). Not collected (NC). Not applicable (NA). Lymph node (LN). *</w:t>
      </w:r>
      <w:r w:rsidRPr="003B419A">
        <w:rPr>
          <w:color w:val="000000"/>
        </w:rPr>
        <w:t xml:space="preserve"> </w:t>
      </w:r>
      <w:r>
        <w:rPr>
          <w:color w:val="000000"/>
        </w:rPr>
        <w:t>Ten slices of the fetal/infant cerebrum (~5 mm in thickness) were prepared in the coronal plane with section 1 located most anteriorly and section 10 located most posteriorly, and three slices of the cerebellum were prepared in the sagittal plane with section 1 located most laterally and section 3 most medially.</w:t>
      </w:r>
      <w:bookmarkStart w:id="0" w:name="_GoBack"/>
      <w:bookmarkEnd w:id="0"/>
    </w:p>
    <w:p w:rsidR="00EF7F04" w:rsidRDefault="00F869BA"/>
    <w:sectPr w:rsidR="00EF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9BA"/>
    <w:rsid w:val="004C5A6F"/>
    <w:rsid w:val="00B60D3E"/>
    <w:rsid w:val="00F8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1D8FC7-70C6-44D1-8730-18FE101D2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869B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mma L. Mohr, MD, PhD</cp:lastModifiedBy>
  <cp:revision>1</cp:revision>
  <dcterms:created xsi:type="dcterms:W3CDTF">2020-05-29T18:24:00Z</dcterms:created>
  <dcterms:modified xsi:type="dcterms:W3CDTF">2020-05-29T18:24:00Z</dcterms:modified>
</cp:coreProperties>
</file>